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08"/>
        <w:tblW w:w="91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1"/>
        <w:gridCol w:w="1470"/>
        <w:gridCol w:w="1125"/>
        <w:gridCol w:w="1383"/>
        <w:gridCol w:w="1385"/>
        <w:gridCol w:w="1297"/>
        <w:gridCol w:w="1309"/>
      </w:tblGrid>
      <w:tr w:rsidR="0079751F" w:rsidRPr="00A473C8" w14:paraId="4003A7F4" w14:textId="77777777" w:rsidTr="00E26B41">
        <w:trPr>
          <w:trHeight w:val="347"/>
        </w:trPr>
        <w:tc>
          <w:tcPr>
            <w:tcW w:w="12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75754CE0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ROI</w:t>
            </w:r>
          </w:p>
        </w:tc>
        <w:tc>
          <w:tcPr>
            <w:tcW w:w="259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30131EF8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Dimension 1</w:t>
            </w:r>
          </w:p>
        </w:tc>
        <w:tc>
          <w:tcPr>
            <w:tcW w:w="27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6897D1A7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Dimension 2</w:t>
            </w:r>
          </w:p>
        </w:tc>
        <w:tc>
          <w:tcPr>
            <w:tcW w:w="26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8" w:type="dxa"/>
              <w:left w:w="157" w:type="dxa"/>
              <w:bottom w:w="78" w:type="dxa"/>
              <w:right w:w="157" w:type="dxa"/>
            </w:tcMar>
            <w:hideMark/>
          </w:tcPr>
          <w:p w14:paraId="2352F166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Dimension 3</w:t>
            </w:r>
          </w:p>
        </w:tc>
      </w:tr>
      <w:tr w:rsidR="0079751F" w:rsidRPr="00A473C8" w14:paraId="17EB74E0" w14:textId="77777777" w:rsidTr="0060444D">
        <w:trPr>
          <w:trHeight w:val="254"/>
        </w:trPr>
        <w:tc>
          <w:tcPr>
            <w:tcW w:w="120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4F0392" w14:textId="77777777" w:rsidR="0079751F" w:rsidRPr="00A473C8" w:rsidRDefault="0079751F" w:rsidP="00E26B41">
            <w:pPr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5D48E043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K</w:t>
            </w:r>
            <w:r w:rsidRPr="00A473C8">
              <w:rPr>
                <w:rFonts w:ascii="Arial" w:eastAsia="Calibri" w:hAnsi="Arial" w:cs="Arial"/>
                <w:b/>
                <w:bCs/>
                <w:color w:val="000000"/>
                <w:position w:val="-6"/>
                <w:vertAlign w:val="subscript"/>
                <w14:ligatures w14:val="none"/>
              </w:rPr>
              <w:t>trans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4FD05D94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FTP (PVC)</w:t>
            </w:r>
          </w:p>
        </w:tc>
        <w:tc>
          <w:tcPr>
            <w:tcW w:w="13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07A2DE8C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K</w:t>
            </w:r>
            <w:r w:rsidRPr="00A473C8">
              <w:rPr>
                <w:rFonts w:ascii="Arial" w:eastAsia="Calibri" w:hAnsi="Arial" w:cs="Arial"/>
                <w:b/>
                <w:bCs/>
                <w:color w:val="000000"/>
                <w:position w:val="-6"/>
                <w:vertAlign w:val="subscript"/>
                <w14:ligatures w14:val="none"/>
              </w:rPr>
              <w:t>trans</w:t>
            </w:r>
          </w:p>
        </w:tc>
        <w:tc>
          <w:tcPr>
            <w:tcW w:w="13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0E4043EE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FTP (PVC)</w:t>
            </w:r>
          </w:p>
        </w:tc>
        <w:tc>
          <w:tcPr>
            <w:tcW w:w="12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527AB53C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K</w:t>
            </w:r>
            <w:r w:rsidRPr="00A473C8">
              <w:rPr>
                <w:rFonts w:ascii="Arial" w:eastAsia="Calibri" w:hAnsi="Arial" w:cs="Arial"/>
                <w:b/>
                <w:bCs/>
                <w:color w:val="000000"/>
                <w:position w:val="-6"/>
                <w:vertAlign w:val="subscript"/>
                <w14:ligatures w14:val="none"/>
              </w:rPr>
              <w:t>trans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18" w:type="dxa"/>
              <w:bottom w:w="0" w:type="dxa"/>
              <w:right w:w="118" w:type="dxa"/>
            </w:tcMar>
            <w:hideMark/>
          </w:tcPr>
          <w:p w14:paraId="4887AC58" w14:textId="77777777" w:rsidR="0079751F" w:rsidRPr="00A473C8" w:rsidRDefault="0079751F" w:rsidP="00E26B41">
            <w:pPr>
              <w:jc w:val="center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14:ligatures w14:val="none"/>
              </w:rPr>
              <w:t>FTP (PVC)</w:t>
            </w:r>
          </w:p>
        </w:tc>
      </w:tr>
      <w:tr w:rsidR="008D0BBF" w:rsidRPr="00A473C8" w14:paraId="1DBD955B" w14:textId="77777777" w:rsidTr="0060444D">
        <w:trPr>
          <w:trHeight w:val="254"/>
        </w:trPr>
        <w:tc>
          <w:tcPr>
            <w:tcW w:w="120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B60041" w14:textId="640CA209" w:rsidR="008D0BBF" w:rsidRPr="008D0BBF" w:rsidRDefault="008D0BBF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8D0BBF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Temporal</w:t>
            </w:r>
          </w:p>
        </w:tc>
        <w:tc>
          <w:tcPr>
            <w:tcW w:w="147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498CE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6CC7C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F8CFC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807485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02C50C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4E0FB7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9751F" w:rsidRPr="00A473C8" w14:paraId="4604B54C" w14:textId="77777777" w:rsidTr="0060444D">
        <w:trPr>
          <w:trHeight w:val="254"/>
        </w:trPr>
        <w:tc>
          <w:tcPr>
            <w:tcW w:w="12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F8519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Amyg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1F41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8EC2D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2</w:t>
            </w:r>
          </w:p>
        </w:tc>
        <w:tc>
          <w:tcPr>
            <w:tcW w:w="138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4B44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8</w:t>
            </w:r>
          </w:p>
        </w:tc>
        <w:tc>
          <w:tcPr>
            <w:tcW w:w="138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5C8C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A68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5FC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19D8858A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C0F4F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BanksST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4165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4D9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E8977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C999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DC76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8343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7</w:t>
            </w:r>
          </w:p>
        </w:tc>
      </w:tr>
      <w:tr w:rsidR="0079751F" w:rsidRPr="00A473C8" w14:paraId="1B64E0D4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87CB56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E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071A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5754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50FB8F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F83D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011E8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DEC7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0CE821C1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1F1D2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Fu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6BFB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5CD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4CA9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D1A4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6400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340C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3</w:t>
            </w:r>
          </w:p>
        </w:tc>
      </w:tr>
      <w:tr w:rsidR="0079751F" w:rsidRPr="00A473C8" w14:paraId="3D7169DF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3A355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DD2E3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03497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BE74C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939E3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8566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690E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44E654C1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F77132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E5532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7245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950B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AE1D5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6A8A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310DA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33</w:t>
            </w:r>
          </w:p>
        </w:tc>
      </w:tr>
      <w:tr w:rsidR="0079751F" w:rsidRPr="00A473C8" w14:paraId="71A00F52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4E3EB6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M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8BAB5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FB5D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04F07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4896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8D1D2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63A1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25478C24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8C41D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H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841A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BC1E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1FD3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0B83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72823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B959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7</w:t>
            </w:r>
          </w:p>
        </w:tc>
      </w:tr>
      <w:tr w:rsidR="0079751F" w:rsidRPr="00A473C8" w14:paraId="062F6C9B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80E54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r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T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A90C5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80B0C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6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9B82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97F9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F8C4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57F3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80</w:t>
            </w:r>
          </w:p>
        </w:tc>
      </w:tr>
      <w:tr w:rsidR="008D0BBF" w:rsidRPr="00A473C8" w14:paraId="050B306D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4C09CE" w14:textId="4AA095BA" w:rsidR="008D0BBF" w:rsidRPr="008D0BBF" w:rsidRDefault="008D0BBF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8D0BBF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Occipi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20E77F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5DCDCC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AD0312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5B9BF6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7AFEB7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8A7DDC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9751F" w:rsidRPr="00A473C8" w14:paraId="14AC3F70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62C2E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u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9D18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8FD3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61B03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7369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69D1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571D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1CF90576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0A5D5E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O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CA30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7597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628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1B52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EA136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B4F97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1</w:t>
            </w:r>
          </w:p>
        </w:tc>
      </w:tr>
      <w:tr w:rsidR="0079751F" w:rsidRPr="00A473C8" w14:paraId="3B52A7F0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33CC9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L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FB85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FF33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175D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3A20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C0BAF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91F4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2</w:t>
            </w:r>
          </w:p>
        </w:tc>
      </w:tr>
      <w:tr w:rsidR="0079751F" w:rsidRPr="00A473C8" w14:paraId="466929FA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1694B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er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14A8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5B0B5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8CD0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F0F2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5A2B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30F663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8D0BBF" w:rsidRPr="00A473C8" w14:paraId="3F6BACEF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89DCA" w14:textId="339ED3E4" w:rsidR="008D0BBF" w:rsidRPr="008D0BBF" w:rsidRDefault="008D0BBF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8D0BBF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Parie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A10FF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ACC78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32FC86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0E6DDC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947D8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608C8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9751F" w:rsidRPr="00A473C8" w14:paraId="60D1C6F7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7C38E2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F008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33CD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A2C8A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7498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FB7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6DC6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7</w:t>
            </w:r>
          </w:p>
        </w:tc>
      </w:tr>
      <w:tr w:rsidR="0079751F" w:rsidRPr="00A473C8" w14:paraId="1761CAD1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CACC04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st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g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1B0F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DA7D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3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D26A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1569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300D2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53C7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213F9940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AE7F62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982B5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824C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5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6F97F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E60D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F56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202B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79751F" w:rsidRPr="00A473C8" w14:paraId="4CB618BB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6F382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re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u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8921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9BB0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99FD6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5C4D6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D156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A7A64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19</w:t>
            </w:r>
          </w:p>
        </w:tc>
      </w:tr>
      <w:tr w:rsidR="008D0BBF" w:rsidRPr="00A473C8" w14:paraId="5792FD8D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DCFE1" w14:textId="76BB3A2C" w:rsidR="008D0BBF" w:rsidRPr="008D0BBF" w:rsidRDefault="008D0BBF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8D0BBF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Frontal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1CD584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7D636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21A45E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B8050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6678EB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39B2F4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9751F" w:rsidRPr="00A473C8" w14:paraId="2044BD34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DFA5F0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Pa</w:t>
            </w: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C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DA02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612AC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7244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81E3D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CC2E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1ED6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8</w:t>
            </w:r>
          </w:p>
        </w:tc>
      </w:tr>
      <w:tr w:rsidR="0079751F" w:rsidRPr="00A473C8" w14:paraId="528D7253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1B35FB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Op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2999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B845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187F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A5179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445A8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0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1087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</w:tr>
      <w:tr w:rsidR="008D0BBF" w:rsidRPr="00A473C8" w14:paraId="4FAEEEAB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31572F" w14:textId="64938986" w:rsidR="008D0BBF" w:rsidRPr="008D0BBF" w:rsidRDefault="008D0BBF" w:rsidP="00E26B41">
            <w:pPr>
              <w:textAlignment w:val="top"/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</w:pPr>
            <w:r w:rsidRPr="008D0BBF">
              <w:rPr>
                <w:rFonts w:ascii="Arial" w:eastAsia="Times New Roman" w:hAnsi="Arial" w:cs="Arial"/>
                <w:b/>
                <w:bCs/>
                <w:color w:val="000000"/>
                <w:kern w:val="24"/>
                <w14:ligatures w14:val="none"/>
              </w:rPr>
              <w:t>Other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A8409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D81E92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97D96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F3C652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C2807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8987E" w14:textId="77777777" w:rsidR="008D0BBF" w:rsidRPr="00A473C8" w:rsidRDefault="008D0BBF" w:rsidP="00E26B41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</w:pPr>
          </w:p>
        </w:tc>
      </w:tr>
      <w:tr w:rsidR="0079751F" w:rsidRPr="00A473C8" w14:paraId="0345C9A8" w14:textId="77777777" w:rsidTr="00E26B41">
        <w:trPr>
          <w:trHeight w:val="254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7B87D" w14:textId="77777777" w:rsidR="0079751F" w:rsidRPr="00A473C8" w:rsidRDefault="0079751F" w:rsidP="00E26B41">
            <w:pPr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Ins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D6131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636BE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FBBA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.6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BF8AB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F99C0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A4E96" w14:textId="77777777" w:rsidR="0079751F" w:rsidRPr="00A473C8" w:rsidRDefault="0079751F" w:rsidP="00E26B41">
            <w:pPr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A473C8">
              <w:rPr>
                <w:rFonts w:ascii="Arial" w:eastAsia="Times New Roman" w:hAnsi="Arial" w:cs="Arial"/>
                <w:color w:val="000000"/>
                <w:kern w:val="24"/>
                <w14:ligatures w14:val="none"/>
              </w:rPr>
              <w:t>-0.02</w:t>
            </w:r>
          </w:p>
        </w:tc>
      </w:tr>
    </w:tbl>
    <w:p w14:paraId="1B2FA468" w14:textId="77777777" w:rsidR="0086465A" w:rsidRDefault="0086465A"/>
    <w:sectPr w:rsidR="0086465A" w:rsidSect="00D626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1F"/>
    <w:rsid w:val="00024AA5"/>
    <w:rsid w:val="00027B32"/>
    <w:rsid w:val="000461A0"/>
    <w:rsid w:val="000950ED"/>
    <w:rsid w:val="000A1C2E"/>
    <w:rsid w:val="000A621D"/>
    <w:rsid w:val="001029B2"/>
    <w:rsid w:val="00120B2A"/>
    <w:rsid w:val="00153640"/>
    <w:rsid w:val="0015415C"/>
    <w:rsid w:val="00156825"/>
    <w:rsid w:val="00162134"/>
    <w:rsid w:val="00163A04"/>
    <w:rsid w:val="00177CC0"/>
    <w:rsid w:val="001857B9"/>
    <w:rsid w:val="00190D31"/>
    <w:rsid w:val="001B42AE"/>
    <w:rsid w:val="001C354D"/>
    <w:rsid w:val="001D3A51"/>
    <w:rsid w:val="0025026E"/>
    <w:rsid w:val="00271335"/>
    <w:rsid w:val="002950B2"/>
    <w:rsid w:val="002D1441"/>
    <w:rsid w:val="002E5325"/>
    <w:rsid w:val="002F5B36"/>
    <w:rsid w:val="00310F8C"/>
    <w:rsid w:val="00384C3F"/>
    <w:rsid w:val="003C31F7"/>
    <w:rsid w:val="0042698E"/>
    <w:rsid w:val="00472878"/>
    <w:rsid w:val="00483A16"/>
    <w:rsid w:val="004B480A"/>
    <w:rsid w:val="004B55D1"/>
    <w:rsid w:val="004D5C9C"/>
    <w:rsid w:val="00505202"/>
    <w:rsid w:val="005647B3"/>
    <w:rsid w:val="00572BA3"/>
    <w:rsid w:val="005754B9"/>
    <w:rsid w:val="00593374"/>
    <w:rsid w:val="005F7134"/>
    <w:rsid w:val="00602F8A"/>
    <w:rsid w:val="0060444D"/>
    <w:rsid w:val="00616A3F"/>
    <w:rsid w:val="00661A36"/>
    <w:rsid w:val="00685F23"/>
    <w:rsid w:val="006A2EEB"/>
    <w:rsid w:val="006A3BDF"/>
    <w:rsid w:val="006B2F00"/>
    <w:rsid w:val="006B429E"/>
    <w:rsid w:val="00703872"/>
    <w:rsid w:val="00704971"/>
    <w:rsid w:val="007211EF"/>
    <w:rsid w:val="00730DBD"/>
    <w:rsid w:val="00760663"/>
    <w:rsid w:val="0079751F"/>
    <w:rsid w:val="007B029A"/>
    <w:rsid w:val="007F56EF"/>
    <w:rsid w:val="00815701"/>
    <w:rsid w:val="0086465A"/>
    <w:rsid w:val="008728B6"/>
    <w:rsid w:val="008B6395"/>
    <w:rsid w:val="008B7F7F"/>
    <w:rsid w:val="008D0BBF"/>
    <w:rsid w:val="00974A4E"/>
    <w:rsid w:val="009768C7"/>
    <w:rsid w:val="009A6A9E"/>
    <w:rsid w:val="009D09CF"/>
    <w:rsid w:val="009F1F43"/>
    <w:rsid w:val="00A20691"/>
    <w:rsid w:val="00A44772"/>
    <w:rsid w:val="00AB7931"/>
    <w:rsid w:val="00AD0F12"/>
    <w:rsid w:val="00AE26A7"/>
    <w:rsid w:val="00AE5E10"/>
    <w:rsid w:val="00B17484"/>
    <w:rsid w:val="00B94E3D"/>
    <w:rsid w:val="00BC0DD5"/>
    <w:rsid w:val="00BC1B1B"/>
    <w:rsid w:val="00C22690"/>
    <w:rsid w:val="00C66159"/>
    <w:rsid w:val="00CC1231"/>
    <w:rsid w:val="00CD0BC7"/>
    <w:rsid w:val="00CF6DBE"/>
    <w:rsid w:val="00D024CE"/>
    <w:rsid w:val="00D107DA"/>
    <w:rsid w:val="00D271E3"/>
    <w:rsid w:val="00D467BA"/>
    <w:rsid w:val="00D6266F"/>
    <w:rsid w:val="00D740C7"/>
    <w:rsid w:val="00D97248"/>
    <w:rsid w:val="00DB5A0C"/>
    <w:rsid w:val="00DD699D"/>
    <w:rsid w:val="00E07283"/>
    <w:rsid w:val="00E169D6"/>
    <w:rsid w:val="00E250BA"/>
    <w:rsid w:val="00E7097F"/>
    <w:rsid w:val="00E775A2"/>
    <w:rsid w:val="00E80E97"/>
    <w:rsid w:val="00EA3AD0"/>
    <w:rsid w:val="00EF69E0"/>
    <w:rsid w:val="00F15342"/>
    <w:rsid w:val="00F2524C"/>
    <w:rsid w:val="00F269CD"/>
    <w:rsid w:val="00F315A1"/>
    <w:rsid w:val="00F47242"/>
    <w:rsid w:val="00F53F9B"/>
    <w:rsid w:val="00F6534C"/>
    <w:rsid w:val="00F76AE1"/>
    <w:rsid w:val="00F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73A3BF"/>
  <w15:chartTrackingRefBased/>
  <w15:docId w15:val="{2B1686CD-50DB-8D42-957C-2B818F932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enkinger</dc:creator>
  <cp:keywords/>
  <dc:description/>
  <cp:lastModifiedBy>Marisa Denkinger</cp:lastModifiedBy>
  <cp:revision>3</cp:revision>
  <dcterms:created xsi:type="dcterms:W3CDTF">2024-02-13T18:20:00Z</dcterms:created>
  <dcterms:modified xsi:type="dcterms:W3CDTF">2024-03-15T18:03:00Z</dcterms:modified>
</cp:coreProperties>
</file>